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56BF2" w14:textId="77777777" w:rsidR="005824B6" w:rsidRPr="005824B6" w:rsidRDefault="005824B6" w:rsidP="005824B6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bookmarkStart w:id="0" w:name="_Hlk184217814"/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 xml:space="preserve">Multimedia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>A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ppendix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 xml:space="preserve"> </w:t>
      </w:r>
      <w:bookmarkEnd w:id="0"/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3</w:t>
      </w:r>
    </w:p>
    <w:p w14:paraId="05EAD9FD" w14:textId="3900BC82" w:rsidR="005824B6" w:rsidRPr="005824B6" w:rsidRDefault="005824B6" w:rsidP="005824B6">
      <w:pPr>
        <w:widowControl/>
        <w:rPr>
          <w:rFonts w:ascii="Times New Roman" w:eastAsia="MS Mincho" w:hAnsi="Times New Roman" w:cs="Times New Roman"/>
          <w:i/>
          <w:kern w:val="0"/>
          <w:szCs w:val="24"/>
          <w:lang w:eastAsia="en-US"/>
        </w:rPr>
      </w:pPr>
      <w:r w:rsidRPr="0084588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Table </w:t>
      </w:r>
      <w:r w:rsidR="001A3ADF" w:rsidRPr="00E8040E">
        <w:rPr>
          <w:rFonts w:ascii="Times New Roman" w:eastAsia="微軟正黑體" w:hAnsi="Times New Roman" w:cs="Times New Roman"/>
          <w:kern w:val="0"/>
          <w:szCs w:val="24"/>
        </w:rPr>
        <w:t>S</w:t>
      </w:r>
      <w:r w:rsidRPr="001A3ADF">
        <w:rPr>
          <w:rFonts w:ascii="Times New Roman" w:eastAsia="MS Mincho" w:hAnsi="Times New Roman" w:cs="Times New Roman"/>
          <w:kern w:val="0"/>
          <w:szCs w:val="24"/>
          <w:lang w:eastAsia="en-US"/>
        </w:rPr>
        <w:t>1</w:t>
      </w:r>
      <w:r w:rsidRPr="00845882">
        <w:rPr>
          <w:rFonts w:ascii="Times New Roman" w:eastAsia="MS Mincho" w:hAnsi="Times New Roman" w:cs="Times New Roman"/>
          <w:kern w:val="0"/>
          <w:szCs w:val="24"/>
          <w:lang w:eastAsia="en-US"/>
        </w:rPr>
        <w:t>.</w:t>
      </w:r>
      <w:r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 xml:space="preserve"> </w:t>
      </w:r>
      <w:r w:rsidRPr="00845882">
        <w:rPr>
          <w:rFonts w:ascii="Times New Roman" w:hAnsi="Times New Roman" w:cs="Times New Roman"/>
        </w:rPr>
        <w:t xml:space="preserve">Detailed description of digital sleep interventions based on the </w:t>
      </w:r>
      <w:r w:rsidR="005F67E0" w:rsidRPr="005F67E0">
        <w:rPr>
          <w:rFonts w:ascii="Times New Roman" w:hAnsi="Times New Roman" w:cs="Times New Roman"/>
        </w:rPr>
        <w:t xml:space="preserve">Template for Intervention Description and Replication </w:t>
      </w:r>
      <w:r w:rsidR="005F67E0">
        <w:rPr>
          <w:rFonts w:ascii="Times New Roman" w:hAnsi="Times New Roman" w:cs="Times New Roman"/>
        </w:rPr>
        <w:t>(</w:t>
      </w:r>
      <w:r w:rsidRPr="00845882">
        <w:rPr>
          <w:rFonts w:ascii="Times New Roman" w:hAnsi="Times New Roman" w:cs="Times New Roman"/>
        </w:rPr>
        <w:t>TiDIER</w:t>
      </w:r>
      <w:r w:rsidR="005F67E0">
        <w:rPr>
          <w:rFonts w:ascii="Times New Roman" w:hAnsi="Times New Roman" w:cs="Times New Roman"/>
        </w:rPr>
        <w:t>)</w:t>
      </w:r>
      <w:r w:rsidRPr="00845882">
        <w:rPr>
          <w:rFonts w:ascii="Times New Roman" w:hAnsi="Times New Roman" w:cs="Times New Roman"/>
        </w:rPr>
        <w:t xml:space="preserve"> checklist</w:t>
      </w:r>
      <w:r w:rsidR="00FB294F">
        <w:rPr>
          <w:rFonts w:ascii="Times New Roman" w:hAnsi="Times New Roman" w:cs="Times New Roman" w:hint="eastAsia"/>
        </w:rPr>
        <w:t>.</w:t>
      </w:r>
    </w:p>
    <w:tbl>
      <w:tblPr>
        <w:tblStyle w:val="3"/>
        <w:tblW w:w="16586" w:type="dxa"/>
        <w:tblInd w:w="-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127"/>
        <w:gridCol w:w="2409"/>
        <w:gridCol w:w="2694"/>
        <w:gridCol w:w="1417"/>
        <w:gridCol w:w="1276"/>
        <w:gridCol w:w="1417"/>
        <w:gridCol w:w="2127"/>
        <w:gridCol w:w="992"/>
      </w:tblGrid>
      <w:tr w:rsidR="005824B6" w:rsidRPr="00751594" w14:paraId="7658A9EC" w14:textId="77777777" w:rsidTr="00F52D7A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985CB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E9023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uthor, y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C9549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Brief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7F40E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A6B2A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 xml:space="preserve">What materials 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nd</w:t>
            </w: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 xml:space="preserve"> proced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E1F4C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ho provid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375F6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H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11F8F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e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46579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en and how mu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5B976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Cs w:val="24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eastAsia="en-US"/>
              </w:rPr>
              <w:t>Tailoring</w:t>
            </w:r>
          </w:p>
        </w:tc>
      </w:tr>
      <w:tr w:rsidR="005824B6" w:rsidRPr="00751594" w14:paraId="0FC7722E" w14:textId="77777777" w:rsidTr="00F52D7A">
        <w:tc>
          <w:tcPr>
            <w:tcW w:w="567" w:type="dxa"/>
            <w:tcBorders>
              <w:top w:val="single" w:sz="4" w:space="0" w:color="auto"/>
            </w:tcBorders>
          </w:tcPr>
          <w:p w14:paraId="427BBC91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BA06258" w14:textId="15CF5C90" w:rsidR="005824B6" w:rsidRPr="00751594" w:rsidRDefault="005824B6" w:rsidP="00420995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Baber </w:t>
            </w:r>
            <w:r w:rsidR="00420995"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nd Cucalon</w:t>
            </w:r>
            <w:r w:rsidR="00420995"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1"/>
              </w:rPr>
              <w:t>[42]</w:t>
            </w:r>
            <w:r w:rsidR="00420995" w:rsidRPr="00E8040E">
              <w:rPr>
                <w:rFonts w:ascii="Times New Roman" w:eastAsia="新細明體" w:hAnsi="Times New Roman" w:cs="Times New Roman"/>
                <w:sz w:val="21"/>
              </w:rPr>
              <w:t>,</w:t>
            </w:r>
            <w:r w:rsidR="00420995" w:rsidRPr="00751594" w:rsidDel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2E9BCD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Sleep treatment education program for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students to include technology use (STEPS‐TECH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BFE22C0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sleep hygiene education intervention.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F8804C2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utomated PowerPoin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tten sleep diar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igraphy devi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2B4B4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nguided</w:t>
            </w:r>
          </w:p>
          <w:p w14:paraId="77F3196F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23BE32" w14:textId="0328DFC1" w:rsidR="005824B6" w:rsidRPr="00751594" w:rsidRDefault="00420995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445C35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.S. Midwestern</w:t>
            </w:r>
          </w:p>
          <w:p w14:paraId="1B922124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iversit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00E2B48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 week</w:t>
            </w:r>
          </w:p>
          <w:p w14:paraId="4A9F54C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tch PowerPoint for 22 min and 33 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8343A8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</w:t>
            </w:r>
          </w:p>
        </w:tc>
      </w:tr>
      <w:tr w:rsidR="005824B6" w:rsidRPr="00751594" w14:paraId="0D6044B4" w14:textId="77777777" w:rsidTr="00F52D7A">
        <w:tc>
          <w:tcPr>
            <w:tcW w:w="567" w:type="dxa"/>
          </w:tcPr>
          <w:p w14:paraId="717402A2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36FE2FE8" w14:textId="5DCD10B8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Denis et al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43],</w:t>
            </w:r>
            <w:r w:rsidR="00420995">
              <w:rPr>
                <w:rFonts w:ascii="Calibri" w:eastAsia="Calibri" w:hAnsi="Calibri" w:cs="Calibri"/>
                <w:sz w:val="21"/>
              </w:rPr>
              <w:t xml:space="preserve"> 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127" w:type="dxa"/>
          </w:tcPr>
          <w:p w14:paraId="5080A7C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Sleepio program</w:t>
            </w:r>
          </w:p>
        </w:tc>
        <w:tc>
          <w:tcPr>
            <w:tcW w:w="2409" w:type="dxa"/>
          </w:tcPr>
          <w:p w14:paraId="72B0741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cognitive behavioral therapy for insomnia intervention.</w:t>
            </w:r>
          </w:p>
        </w:tc>
        <w:tc>
          <w:tcPr>
            <w:tcW w:w="2694" w:type="dxa"/>
          </w:tcPr>
          <w:p w14:paraId="7662CCE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.</w:t>
            </w:r>
            <w:r w:rsidRPr="00751594"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 intervention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;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2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d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igital cognitive behavioral therapy; 3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ritten sleep diary; 4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deo materials</w:t>
            </w:r>
          </w:p>
        </w:tc>
        <w:tc>
          <w:tcPr>
            <w:tcW w:w="1417" w:type="dxa"/>
          </w:tcPr>
          <w:p w14:paraId="475ABFDC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Guided by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a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irtual therapist</w:t>
            </w:r>
          </w:p>
        </w:tc>
        <w:tc>
          <w:tcPr>
            <w:tcW w:w="1276" w:type="dxa"/>
          </w:tcPr>
          <w:p w14:paraId="7F7F38F4" w14:textId="5CD2197E" w:rsidR="005824B6" w:rsidRPr="00751594" w:rsidRDefault="00420995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417" w:type="dxa"/>
          </w:tcPr>
          <w:p w14:paraId="4EB8E745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Three universities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in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London</w:t>
            </w:r>
          </w:p>
        </w:tc>
        <w:tc>
          <w:tcPr>
            <w:tcW w:w="2127" w:type="dxa"/>
          </w:tcPr>
          <w:p w14:paraId="268D1B0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6 weeks</w:t>
            </w:r>
          </w:p>
          <w:p w14:paraId="0E51E68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20</w:t>
            </w:r>
            <w:r w:rsidRPr="00B57F1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–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5 min/session/week)</w:t>
            </w:r>
          </w:p>
        </w:tc>
        <w:tc>
          <w:tcPr>
            <w:tcW w:w="992" w:type="dxa"/>
          </w:tcPr>
          <w:p w14:paraId="7704C757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824B6" w:rsidRPr="00751594" w14:paraId="2C1A72FC" w14:textId="77777777" w:rsidTr="00F52D7A">
        <w:tc>
          <w:tcPr>
            <w:tcW w:w="567" w:type="dxa"/>
          </w:tcPr>
          <w:p w14:paraId="413856AD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296207E9" w14:textId="525490F9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Freeman et al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44]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127" w:type="dxa"/>
          </w:tcPr>
          <w:p w14:paraId="30D6400D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eepio</w:t>
            </w:r>
            <w:r w:rsidRPr="00751594">
              <w:t xml:space="preserve"> 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gram</w:t>
            </w:r>
          </w:p>
        </w:tc>
        <w:tc>
          <w:tcPr>
            <w:tcW w:w="2409" w:type="dxa"/>
          </w:tcPr>
          <w:p w14:paraId="2663F45D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cognitive behavioral therapy for insomnia intervention.</w:t>
            </w:r>
          </w:p>
        </w:tc>
        <w:tc>
          <w:tcPr>
            <w:tcW w:w="2694" w:type="dxa"/>
          </w:tcPr>
          <w:p w14:paraId="63A24BC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1. Web-based intervention; </w:t>
            </w:r>
          </w:p>
          <w:p w14:paraId="64411F40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2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d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gital cognitive behavioral therapy;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.</w:t>
            </w:r>
            <w:r w:rsidRPr="00751594"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il/text</w:t>
            </w:r>
          </w:p>
          <w:p w14:paraId="3158C8EC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ssage reminders;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tten sleep diary</w:t>
            </w:r>
          </w:p>
        </w:tc>
        <w:tc>
          <w:tcPr>
            <w:tcW w:w="1417" w:type="dxa"/>
          </w:tcPr>
          <w:p w14:paraId="3620C413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220EEB8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1276" w:type="dxa"/>
          </w:tcPr>
          <w:p w14:paraId="316ED06B" w14:textId="0873C826" w:rsidR="005824B6" w:rsidRPr="00751594" w:rsidRDefault="00420995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2099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033E770F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6 universities in the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United Kingdom </w:t>
            </w:r>
          </w:p>
        </w:tc>
        <w:tc>
          <w:tcPr>
            <w:tcW w:w="2127" w:type="dxa"/>
          </w:tcPr>
          <w:p w14:paraId="0E6A3A4B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0 weeks</w:t>
            </w:r>
          </w:p>
          <w:p w14:paraId="1C4AF970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6 sessions, average of 20 min/session)</w:t>
            </w:r>
          </w:p>
        </w:tc>
        <w:tc>
          <w:tcPr>
            <w:tcW w:w="992" w:type="dxa"/>
          </w:tcPr>
          <w:p w14:paraId="034FEBEC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824B6" w:rsidRPr="00751594" w14:paraId="2394516A" w14:textId="77777777" w:rsidTr="00F52D7A">
        <w:tc>
          <w:tcPr>
            <w:tcW w:w="567" w:type="dxa"/>
          </w:tcPr>
          <w:p w14:paraId="0DB9F482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5C57AC74" w14:textId="26BA40CC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Fucito et al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</w:rPr>
              <w:t>[45]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42099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2127" w:type="dxa"/>
          </w:tcPr>
          <w:p w14:paraId="2A7FC1DF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Call it a Night (CIAN)</w:t>
            </w:r>
          </w:p>
        </w:tc>
        <w:tc>
          <w:tcPr>
            <w:tcW w:w="2409" w:type="dxa"/>
          </w:tcPr>
          <w:p w14:paraId="023D58C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cognitive behavioral therapy for insomnia intervention.</w:t>
            </w:r>
          </w:p>
        </w:tc>
        <w:tc>
          <w:tcPr>
            <w:tcW w:w="2694" w:type="dxa"/>
          </w:tcPr>
          <w:p w14:paraId="0683E985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. Web-based intervention;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2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d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igital cognitive behavioral therapy; 3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e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ail reminders; 4.</w:t>
            </w:r>
            <w:r w:rsidRPr="00751594"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igraphy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device</w:t>
            </w:r>
          </w:p>
        </w:tc>
        <w:tc>
          <w:tcPr>
            <w:tcW w:w="1417" w:type="dxa"/>
          </w:tcPr>
          <w:p w14:paraId="0DA2464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256EA35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1276" w:type="dxa"/>
          </w:tcPr>
          <w:p w14:paraId="207C385A" w14:textId="2B92587C" w:rsidR="005824B6" w:rsidRPr="00751594" w:rsidRDefault="00420995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417" w:type="dxa"/>
          </w:tcPr>
          <w:p w14:paraId="588A8F53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Five New England colleges</w:t>
            </w:r>
          </w:p>
        </w:tc>
        <w:tc>
          <w:tcPr>
            <w:tcW w:w="2127" w:type="dxa"/>
          </w:tcPr>
          <w:p w14:paraId="56A9554E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4 weeks</w:t>
            </w:r>
          </w:p>
          <w:p w14:paraId="393A73F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(intervention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nvolving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four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modules)</w:t>
            </w:r>
          </w:p>
        </w:tc>
        <w:tc>
          <w:tcPr>
            <w:tcW w:w="992" w:type="dxa"/>
          </w:tcPr>
          <w:p w14:paraId="127EBFE4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824B6" w:rsidRPr="00751594" w14:paraId="48211E50" w14:textId="77777777" w:rsidTr="00F52D7A">
        <w:tc>
          <w:tcPr>
            <w:tcW w:w="567" w:type="dxa"/>
            <w:tcBorders>
              <w:bottom w:val="single" w:sz="4" w:space="0" w:color="auto"/>
            </w:tcBorders>
          </w:tcPr>
          <w:p w14:paraId="0C042335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C7579D" w14:textId="12E30DBA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Hershner </w:t>
            </w:r>
            <w:r w:rsidR="00420995"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nd O’Brien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[46]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,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B78CDB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Sleep to Stay Awake (sleeptostayawake.org)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478E1B7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sleep education</w:t>
            </w:r>
          </w:p>
          <w:p w14:paraId="2C77E31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ntervention.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E502A13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. Web-based intervention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751594"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eep education programs; 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751594"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ep personality profi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6AD54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0184A504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BB41F9" w14:textId="28596491" w:rsidR="005824B6" w:rsidRPr="00751594" w:rsidRDefault="00420995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DEDE27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idwestern universit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AFD444D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8 weeks</w:t>
            </w:r>
          </w:p>
          <w:p w14:paraId="4132186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(intervention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involving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sleep modules for 20 mi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DF5733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</w:t>
            </w:r>
          </w:p>
        </w:tc>
      </w:tr>
    </w:tbl>
    <w:p w14:paraId="3994B449" w14:textId="77777777" w:rsidR="005824B6" w:rsidRDefault="005824B6" w:rsidP="005824B6">
      <w:pPr>
        <w:widowControl/>
        <w:rPr>
          <w:rFonts w:ascii="Times New Roman" w:eastAsia="MS Mincho" w:hAnsi="Times New Roman" w:cs="Times New Roman"/>
          <w:b/>
          <w:kern w:val="0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br w:type="page"/>
      </w:r>
    </w:p>
    <w:p w14:paraId="18D52A77" w14:textId="6F3A34EE" w:rsidR="005824B6" w:rsidRPr="00751594" w:rsidRDefault="00FB294F" w:rsidP="005824B6">
      <w:pPr>
        <w:widowControl/>
        <w:rPr>
          <w:rFonts w:ascii="Times New Roman" w:eastAsia="MS Mincho" w:hAnsi="Times New Roman" w:cs="Times New Roman"/>
          <w:i/>
          <w:kern w:val="0"/>
          <w:szCs w:val="24"/>
          <w:lang w:eastAsia="en-US"/>
        </w:rPr>
      </w:pPr>
      <w:r w:rsidRPr="00FB294F">
        <w:rPr>
          <w:rFonts w:ascii="Times New Roman" w:eastAsia="MS Mincho" w:hAnsi="Times New Roman" w:cs="Times New Roman"/>
          <w:kern w:val="0"/>
          <w:szCs w:val="24"/>
          <w:lang w:eastAsia="en-US"/>
        </w:rPr>
        <w:lastRenderedPageBreak/>
        <w:t xml:space="preserve">Table </w:t>
      </w:r>
      <w:r w:rsidR="001A3ADF">
        <w:rPr>
          <w:rFonts w:ascii="Times New Roman" w:eastAsia="MS Mincho" w:hAnsi="Times New Roman" w:cs="Times New Roman"/>
          <w:kern w:val="0"/>
          <w:szCs w:val="24"/>
          <w:lang w:eastAsia="en-US"/>
        </w:rPr>
        <w:t>S</w:t>
      </w:r>
      <w:r w:rsidRPr="00FB294F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1. Detailed description of digital sleep interventions based on the TiDIER checklist </w:t>
      </w:r>
      <w:r w:rsidR="005824B6" w:rsidRPr="00845882">
        <w:rPr>
          <w:rFonts w:ascii="Times New Roman" w:eastAsia="MS Mincho" w:hAnsi="Times New Roman" w:cs="Times New Roman"/>
          <w:kern w:val="0"/>
          <w:szCs w:val="24"/>
          <w:lang w:eastAsia="en-US"/>
        </w:rPr>
        <w:t>(</w:t>
      </w:r>
      <w:r w:rsidR="005824B6" w:rsidRPr="00751594">
        <w:rPr>
          <w:rFonts w:ascii="Times New Roman" w:eastAsia="MS Mincho" w:hAnsi="Times New Roman" w:cs="Times New Roman"/>
          <w:i/>
          <w:kern w:val="0"/>
          <w:szCs w:val="24"/>
          <w:lang w:eastAsia="en-US"/>
        </w:rPr>
        <w:t>continued</w:t>
      </w:r>
      <w:r w:rsidR="005824B6" w:rsidRPr="00845882">
        <w:rPr>
          <w:rFonts w:ascii="Times New Roman" w:eastAsia="MS Mincho" w:hAnsi="Times New Roman" w:cs="Times New Roman"/>
          <w:kern w:val="0"/>
          <w:szCs w:val="24"/>
          <w:lang w:eastAsia="en-US"/>
        </w:rPr>
        <w:t>)</w:t>
      </w:r>
      <w:r>
        <w:rPr>
          <w:rFonts w:ascii="Times New Roman" w:eastAsia="MS Mincho" w:hAnsi="Times New Roman" w:cs="Times New Roman"/>
          <w:kern w:val="0"/>
          <w:szCs w:val="24"/>
          <w:lang w:eastAsia="en-US"/>
        </w:rPr>
        <w:t>.</w:t>
      </w:r>
    </w:p>
    <w:tbl>
      <w:tblPr>
        <w:tblStyle w:val="3"/>
        <w:tblW w:w="16586" w:type="dxa"/>
        <w:tblInd w:w="-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127"/>
        <w:gridCol w:w="2409"/>
        <w:gridCol w:w="2694"/>
        <w:gridCol w:w="1559"/>
        <w:gridCol w:w="850"/>
        <w:gridCol w:w="1701"/>
        <w:gridCol w:w="2127"/>
        <w:gridCol w:w="992"/>
      </w:tblGrid>
      <w:tr w:rsidR="005824B6" w:rsidRPr="00751594" w14:paraId="2D989BF7" w14:textId="77777777" w:rsidTr="00F52D7A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AD7D2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_Hlk177990601"/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65CCB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uthor, y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2B8DB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Brief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A6C9E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5D90B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 xml:space="preserve">What materials 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nd</w:t>
            </w: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 xml:space="preserve"> procedu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44759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ho provid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1FEB1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H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4B295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e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3AF48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en and how mu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83CFD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eastAsia="en-US"/>
              </w:rPr>
              <w:t>Tailoring</w:t>
            </w:r>
          </w:p>
        </w:tc>
      </w:tr>
      <w:tr w:rsidR="005824B6" w:rsidRPr="00751594" w14:paraId="7F96476C" w14:textId="77777777" w:rsidTr="00F52D7A">
        <w:tc>
          <w:tcPr>
            <w:tcW w:w="567" w:type="dxa"/>
            <w:tcBorders>
              <w:top w:val="single" w:sz="4" w:space="0" w:color="auto"/>
            </w:tcBorders>
          </w:tcPr>
          <w:p w14:paraId="52A41557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D396CC" w14:textId="521C8E95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Huberty et al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47]</w:t>
            </w:r>
            <w:r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 201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F4D1B6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Calm mobile app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C210BAB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mindfulness meditation and integrate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d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some cognitive behavioral therapy intervent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AC98374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1. Mobile apps-based; 2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ndfulness meditation program; 3.</w:t>
            </w:r>
            <w:r w:rsidRPr="00751594">
              <w:t xml:space="preserve">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t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ext reminde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C4B4F0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085E0CB8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1AA4CB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obile app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30D131" w14:textId="77777777" w:rsidR="005824B6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S</w:t>
            </w:r>
          </w:p>
          <w:p w14:paraId="33D62FA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Southwestern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iversit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AEECDE5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8 weeks</w:t>
            </w:r>
          </w:p>
          <w:p w14:paraId="765D94D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t least 10 min/session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2312D4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bookmarkEnd w:id="1"/>
      <w:tr w:rsidR="005824B6" w:rsidRPr="00751594" w14:paraId="7966D8BE" w14:textId="77777777" w:rsidTr="00F52D7A">
        <w:tc>
          <w:tcPr>
            <w:tcW w:w="567" w:type="dxa"/>
          </w:tcPr>
          <w:p w14:paraId="433EF68A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6184F328" w14:textId="5654983F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Jones et al</w:t>
            </w:r>
            <w:r w:rsidR="00420995"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48]</w:t>
            </w:r>
            <w:r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</w:p>
          <w:p w14:paraId="44713C5E" w14:textId="114A8982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127" w:type="dxa"/>
          </w:tcPr>
          <w:p w14:paraId="4725BF2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Research on freshman and sleeping habits</w:t>
            </w:r>
          </w:p>
          <w:p w14:paraId="0E226527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REFRESH) study</w:t>
            </w:r>
          </w:p>
        </w:tc>
        <w:tc>
          <w:tcPr>
            <w:tcW w:w="2409" w:type="dxa"/>
          </w:tcPr>
          <w:p w14:paraId="588F4EED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Based on health belief model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s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theoretical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framework</w:t>
            </w:r>
          </w:p>
        </w:tc>
        <w:tc>
          <w:tcPr>
            <w:tcW w:w="2694" w:type="dxa"/>
          </w:tcPr>
          <w:p w14:paraId="0CD3B810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 Web-based intervention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751594"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eep text messages; 3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t reminders</w:t>
            </w:r>
          </w:p>
        </w:tc>
        <w:tc>
          <w:tcPr>
            <w:tcW w:w="1559" w:type="dxa"/>
          </w:tcPr>
          <w:p w14:paraId="3148E8BF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5515C44C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850" w:type="dxa"/>
          </w:tcPr>
          <w:p w14:paraId="3F187A71" w14:textId="4752C768" w:rsidR="005824B6" w:rsidRPr="00751594" w:rsidRDefault="00D208FA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208FA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701" w:type="dxa"/>
          </w:tcPr>
          <w:p w14:paraId="291E0AEF" w14:textId="77777777" w:rsidR="005824B6" w:rsidRPr="00751594" w:rsidRDefault="005824B6" w:rsidP="00F52D7A">
            <w:pPr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標楷體" w:hAnsi="Times New Roman" w:cs="Times New Roman"/>
                <w:sz w:val="18"/>
                <w:szCs w:val="18"/>
              </w:rPr>
              <w:t>Universities</w:t>
            </w:r>
          </w:p>
        </w:tc>
        <w:tc>
          <w:tcPr>
            <w:tcW w:w="2127" w:type="dxa"/>
          </w:tcPr>
          <w:p w14:paraId="00962A0D" w14:textId="77777777" w:rsidR="005824B6" w:rsidRPr="00C06523" w:rsidRDefault="005824B6" w:rsidP="00F52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6523">
              <w:rPr>
                <w:rFonts w:ascii="Times New Roman" w:hAnsi="Times New Roman" w:cs="Times New Roman"/>
                <w:sz w:val="18"/>
                <w:szCs w:val="18"/>
              </w:rPr>
              <w:t xml:space="preserve">6 weeks </w:t>
            </w:r>
          </w:p>
          <w:p w14:paraId="1BD7E32E" w14:textId="77777777" w:rsidR="005824B6" w:rsidRPr="00C06523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06523">
              <w:rPr>
                <w:rFonts w:ascii="Times New Roman" w:hAnsi="Times New Roman" w:cs="Times New Roman"/>
                <w:sz w:val="18"/>
                <w:szCs w:val="18"/>
              </w:rPr>
              <w:t xml:space="preserve">(2 texts </w:t>
            </w:r>
            <w:r w:rsidRPr="00DB7325">
              <w:rPr>
                <w:rFonts w:ascii="Times New Roman" w:eastAsia="標楷體" w:hAnsi="Times New Roman" w:cs="Times New Roman"/>
                <w:sz w:val="18"/>
                <w:szCs w:val="18"/>
              </w:rPr>
              <w:t>[</w:t>
            </w:r>
            <w:r w:rsidRPr="00C06523">
              <w:rPr>
                <w:rFonts w:ascii="Times New Roman" w:hAnsi="Times New Roman" w:cs="Times New Roman"/>
                <w:sz w:val="18"/>
                <w:szCs w:val="18"/>
              </w:rPr>
              <w:t>first 2 weeks</w:t>
            </w:r>
            <w:r w:rsidRPr="00DB7325">
              <w:rPr>
                <w:rFonts w:ascii="Times New Roman" w:eastAsia="標楷體" w:hAnsi="Times New Roman" w:cs="Times New Roman"/>
                <w:sz w:val="18"/>
                <w:szCs w:val="18"/>
              </w:rPr>
              <w:t>]</w:t>
            </w:r>
            <w:r w:rsidRPr="00C06523">
              <w:rPr>
                <w:rFonts w:ascii="Times New Roman" w:hAnsi="Times New Roman" w:cs="Times New Roman"/>
                <w:sz w:val="18"/>
                <w:szCs w:val="18"/>
              </w:rPr>
              <w:t xml:space="preserve">; 1 text </w:t>
            </w:r>
            <w:r w:rsidRPr="00DB7325">
              <w:rPr>
                <w:rFonts w:ascii="Times New Roman" w:eastAsia="標楷體" w:hAnsi="Times New Roman" w:cs="Times New Roman"/>
                <w:sz w:val="18"/>
                <w:szCs w:val="18"/>
              </w:rPr>
              <w:t>[</w:t>
            </w:r>
            <w:r w:rsidRPr="00C06523">
              <w:rPr>
                <w:rFonts w:ascii="Times New Roman" w:hAnsi="Times New Roman" w:cs="Times New Roman"/>
                <w:sz w:val="18"/>
                <w:szCs w:val="18"/>
              </w:rPr>
              <w:t>second 2 weeks</w:t>
            </w:r>
            <w:r w:rsidRPr="00DB7325">
              <w:rPr>
                <w:rFonts w:ascii="Times New Roman" w:eastAsia="標楷體" w:hAnsi="Times New Roman" w:cs="Times New Roman"/>
                <w:sz w:val="18"/>
                <w:szCs w:val="18"/>
              </w:rPr>
              <w:t>];</w:t>
            </w:r>
            <w:r w:rsidRPr="00C06523"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1 text every other day </w:t>
            </w:r>
            <w:r w:rsidRPr="00DB7325">
              <w:rPr>
                <w:rFonts w:ascii="Times New Roman" w:eastAsia="標楷體" w:hAnsi="Times New Roman" w:cs="Times New Roman"/>
                <w:sz w:val="18"/>
                <w:szCs w:val="18"/>
              </w:rPr>
              <w:t>[</w:t>
            </w:r>
            <w:r w:rsidRPr="00C06523">
              <w:rPr>
                <w:rFonts w:ascii="Times New Roman" w:eastAsia="標楷體" w:hAnsi="Times New Roman" w:cs="Times New Roman"/>
                <w:sz w:val="18"/>
                <w:szCs w:val="18"/>
              </w:rPr>
              <w:t>final 2weeks])</w:t>
            </w:r>
          </w:p>
        </w:tc>
        <w:tc>
          <w:tcPr>
            <w:tcW w:w="992" w:type="dxa"/>
          </w:tcPr>
          <w:p w14:paraId="443326DE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</w:tr>
      <w:tr w:rsidR="005824B6" w:rsidRPr="00751594" w14:paraId="4ABCDBD5" w14:textId="77777777" w:rsidTr="00F52D7A">
        <w:tc>
          <w:tcPr>
            <w:tcW w:w="567" w:type="dxa"/>
          </w:tcPr>
          <w:p w14:paraId="7995DB1E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050415E6" w14:textId="738A0D06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Kim et al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</w:rPr>
              <w:t>[49]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14:paraId="08C8BFBF" w14:textId="2DA9BA10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24</w:t>
            </w:r>
          </w:p>
        </w:tc>
        <w:tc>
          <w:tcPr>
            <w:tcW w:w="2127" w:type="dxa"/>
          </w:tcPr>
          <w:p w14:paraId="1870B5C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irtual reality</w:t>
            </w:r>
            <w:r w:rsidRPr="00B57F1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–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meditation</w:t>
            </w:r>
          </w:p>
        </w:tc>
        <w:tc>
          <w:tcPr>
            <w:tcW w:w="2409" w:type="dxa"/>
          </w:tcPr>
          <w:p w14:paraId="36FAD11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meditation and mindfulness meditation intervention</w:t>
            </w:r>
          </w:p>
        </w:tc>
        <w:tc>
          <w:tcPr>
            <w:tcW w:w="2694" w:type="dxa"/>
          </w:tcPr>
          <w:p w14:paraId="4F34168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751594">
              <w:t xml:space="preserve"> 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rtual realit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ased;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2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indfulness meditation program; 3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deo materials;</w:t>
            </w:r>
          </w:p>
          <w:p w14:paraId="1C5020B7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751594"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igraphy device</w:t>
            </w:r>
          </w:p>
        </w:tc>
        <w:tc>
          <w:tcPr>
            <w:tcW w:w="1559" w:type="dxa"/>
          </w:tcPr>
          <w:p w14:paraId="4903DBC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Guided by </w:t>
            </w:r>
          </w:p>
          <w:p w14:paraId="34125BB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a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editation instructor</w:t>
            </w:r>
          </w:p>
        </w:tc>
        <w:tc>
          <w:tcPr>
            <w:tcW w:w="850" w:type="dxa"/>
          </w:tcPr>
          <w:p w14:paraId="3F549AAC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irtual Reality</w:t>
            </w:r>
          </w:p>
        </w:tc>
        <w:tc>
          <w:tcPr>
            <w:tcW w:w="1701" w:type="dxa"/>
          </w:tcPr>
          <w:p w14:paraId="2BBE9E9D" w14:textId="77777777" w:rsidR="005824B6" w:rsidRPr="00751594" w:rsidRDefault="005824B6" w:rsidP="00F52D7A">
            <w:pPr>
              <w:widowControl/>
              <w:ind w:left="200" w:hangingChars="100" w:hanging="20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niversities of</w:t>
            </w:r>
          </w:p>
          <w:p w14:paraId="4AD7B69D" w14:textId="77777777" w:rsidR="005824B6" w:rsidRPr="00751594" w:rsidRDefault="005824B6" w:rsidP="00F52D7A">
            <w:pPr>
              <w:widowControl/>
              <w:ind w:left="200" w:hangingChars="100" w:hanging="20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ursing in</w:t>
            </w:r>
          </w:p>
          <w:p w14:paraId="50858D1C" w14:textId="77777777" w:rsidR="005824B6" w:rsidRPr="00751594" w:rsidRDefault="005824B6" w:rsidP="00F52D7A">
            <w:pPr>
              <w:widowControl/>
              <w:ind w:left="200" w:hangingChars="100" w:hanging="20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Korea</w:t>
            </w:r>
          </w:p>
        </w:tc>
        <w:tc>
          <w:tcPr>
            <w:tcW w:w="2127" w:type="dxa"/>
          </w:tcPr>
          <w:p w14:paraId="2E83507A" w14:textId="77777777" w:rsidR="005824B6" w:rsidRPr="00C06523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06523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5 days</w:t>
            </w:r>
          </w:p>
          <w:p w14:paraId="7EB321F9" w14:textId="77777777" w:rsidR="005824B6" w:rsidRPr="00C06523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C06523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4 video for 30 min each)</w:t>
            </w:r>
          </w:p>
        </w:tc>
        <w:tc>
          <w:tcPr>
            <w:tcW w:w="992" w:type="dxa"/>
          </w:tcPr>
          <w:p w14:paraId="392B3C80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824B6" w:rsidRPr="00751594" w14:paraId="04D97F06" w14:textId="77777777" w:rsidTr="00F52D7A">
        <w:tc>
          <w:tcPr>
            <w:tcW w:w="567" w:type="dxa"/>
          </w:tcPr>
          <w:p w14:paraId="4A4A5258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2045DD40" w14:textId="1222A65A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Liu et al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50]</w:t>
            </w:r>
            <w:r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</w:p>
          <w:p w14:paraId="3345AD94" w14:textId="3366BE9F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24</w:t>
            </w:r>
          </w:p>
        </w:tc>
        <w:tc>
          <w:tcPr>
            <w:tcW w:w="2127" w:type="dxa"/>
          </w:tcPr>
          <w:p w14:paraId="1320CBA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Human</w:t>
            </w:r>
            <w:r w:rsidRPr="00B57F1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–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rtificial intelligence (AI) sleep</w:t>
            </w:r>
          </w:p>
          <w:p w14:paraId="6C309030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coaching model</w:t>
            </w:r>
          </w:p>
        </w:tc>
        <w:tc>
          <w:tcPr>
            <w:tcW w:w="2409" w:type="dxa"/>
          </w:tcPr>
          <w:p w14:paraId="1E188431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large language models and medical information</w:t>
            </w:r>
          </w:p>
        </w:tc>
        <w:tc>
          <w:tcPr>
            <w:tcW w:w="2694" w:type="dxa"/>
          </w:tcPr>
          <w:p w14:paraId="2D93FDEE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. Internet-based intervention;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.</w:t>
            </w:r>
            <w:r w:rsidRPr="00751594">
              <w:t xml:space="preserve">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h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man</w:t>
            </w:r>
            <w:r w:rsidRPr="00B57F1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–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AI sleep coaching model with health coaching by peers; 3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ritten sleep diary; 4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ctigraphy device</w:t>
            </w:r>
          </w:p>
        </w:tc>
        <w:tc>
          <w:tcPr>
            <w:tcW w:w="1559" w:type="dxa"/>
          </w:tcPr>
          <w:p w14:paraId="21815ACB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Guided by health coaching therapist</w:t>
            </w:r>
          </w:p>
        </w:tc>
        <w:tc>
          <w:tcPr>
            <w:tcW w:w="850" w:type="dxa"/>
          </w:tcPr>
          <w:p w14:paraId="7A84F496" w14:textId="45C23AB3" w:rsidR="005824B6" w:rsidRPr="00751594" w:rsidRDefault="00D208FA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208FA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701" w:type="dxa"/>
          </w:tcPr>
          <w:p w14:paraId="59A80C5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niversity in Singapore</w:t>
            </w:r>
          </w:p>
        </w:tc>
        <w:tc>
          <w:tcPr>
            <w:tcW w:w="2127" w:type="dxa"/>
          </w:tcPr>
          <w:p w14:paraId="1EEE242C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4 weeks</w:t>
            </w:r>
          </w:p>
          <w:p w14:paraId="30EE792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30 min/week)</w:t>
            </w:r>
          </w:p>
        </w:tc>
        <w:tc>
          <w:tcPr>
            <w:tcW w:w="992" w:type="dxa"/>
          </w:tcPr>
          <w:p w14:paraId="47AAF72E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824B6" w:rsidRPr="00751594" w14:paraId="1784159D" w14:textId="77777777" w:rsidTr="00F52D7A">
        <w:tc>
          <w:tcPr>
            <w:tcW w:w="567" w:type="dxa"/>
            <w:tcBorders>
              <w:bottom w:val="single" w:sz="4" w:space="0" w:color="auto"/>
            </w:tcBorders>
          </w:tcPr>
          <w:p w14:paraId="26EABE75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5CA229" w14:textId="34C3C51A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orris et al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51]</w:t>
            </w:r>
            <w:r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402A6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9C5AFC0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nternet-delivered cognitive behavior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l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therapy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FF41CB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classical cognitive behavioral therapy for insomnia interven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2FE424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. Internet-based intervention;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2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d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gital cognitive behavioral therapy through self-help programs;</w:t>
            </w:r>
            <w:r w:rsidRPr="00751594"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3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e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ail/text remind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41F85C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40E1B56B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F9951A" w14:textId="556D55E7" w:rsidR="005824B6" w:rsidRPr="00751594" w:rsidRDefault="00D208FA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208FA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D9C80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niversity of Bristol in United Kingdom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FDACC17" w14:textId="77777777" w:rsidR="005824B6" w:rsidRPr="00751594" w:rsidRDefault="005824B6" w:rsidP="00F52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 xml:space="preserve">6 weeks </w:t>
            </w:r>
          </w:p>
          <w:p w14:paraId="37D4869E" w14:textId="77777777" w:rsidR="005824B6" w:rsidRPr="00751594" w:rsidRDefault="005824B6" w:rsidP="00F52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intervent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olving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n</w:t>
            </w:r>
            <w:r w:rsidRPr="007515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ules</w:t>
            </w:r>
            <w:r w:rsidRPr="00751594">
              <w:t xml:space="preserve"> </w:t>
            </w:r>
            <w:r w:rsidRPr="00751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20 min/week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3D2367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413DF0CA" w14:textId="77777777" w:rsidR="005824B6" w:rsidRDefault="005824B6" w:rsidP="005824B6">
      <w:pPr>
        <w:widowControl/>
        <w:rPr>
          <w:rFonts w:ascii="Times New Roman" w:eastAsia="MS Mincho" w:hAnsi="Times New Roman" w:cs="Times New Roman"/>
          <w:b/>
          <w:kern w:val="0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br w:type="page"/>
      </w:r>
    </w:p>
    <w:p w14:paraId="004B5D8A" w14:textId="270D8167" w:rsidR="005824B6" w:rsidRPr="00751594" w:rsidRDefault="00FB294F" w:rsidP="005824B6">
      <w:pPr>
        <w:widowControl/>
        <w:rPr>
          <w:rFonts w:ascii="Times New Roman" w:eastAsia="MS Mincho" w:hAnsi="Times New Roman" w:cs="Times New Roman"/>
          <w:i/>
          <w:kern w:val="0"/>
          <w:szCs w:val="24"/>
          <w:lang w:eastAsia="en-US"/>
        </w:rPr>
      </w:pPr>
      <w:r w:rsidRPr="00FB294F">
        <w:rPr>
          <w:rFonts w:ascii="Times New Roman" w:eastAsia="MS Mincho" w:hAnsi="Times New Roman" w:cs="Times New Roman"/>
          <w:kern w:val="0"/>
          <w:szCs w:val="24"/>
          <w:lang w:eastAsia="en-US"/>
        </w:rPr>
        <w:lastRenderedPageBreak/>
        <w:t xml:space="preserve">Table </w:t>
      </w:r>
      <w:r w:rsidR="001A3ADF">
        <w:rPr>
          <w:rFonts w:ascii="Times New Roman" w:eastAsia="MS Mincho" w:hAnsi="Times New Roman" w:cs="Times New Roman"/>
          <w:kern w:val="0"/>
          <w:szCs w:val="24"/>
          <w:lang w:eastAsia="en-US"/>
        </w:rPr>
        <w:t>S</w:t>
      </w:r>
      <w:r w:rsidRPr="00FB294F">
        <w:rPr>
          <w:rFonts w:ascii="Times New Roman" w:eastAsia="MS Mincho" w:hAnsi="Times New Roman" w:cs="Times New Roman"/>
          <w:kern w:val="0"/>
          <w:szCs w:val="24"/>
          <w:lang w:eastAsia="en-US"/>
        </w:rPr>
        <w:t>1. Detailed description of digital sleep interventions based on the TiDIER checklist</w:t>
      </w:r>
      <w:r w:rsidRPr="00FB294F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 xml:space="preserve"> </w:t>
      </w:r>
      <w:r w:rsidR="005824B6" w:rsidRPr="00845882">
        <w:rPr>
          <w:rFonts w:ascii="Times New Roman" w:eastAsia="MS Mincho" w:hAnsi="Times New Roman" w:cs="Times New Roman"/>
          <w:kern w:val="0"/>
          <w:szCs w:val="24"/>
          <w:lang w:eastAsia="en-US"/>
        </w:rPr>
        <w:t>(</w:t>
      </w:r>
      <w:r w:rsidR="005824B6" w:rsidRPr="00751594">
        <w:rPr>
          <w:rFonts w:ascii="Times New Roman" w:eastAsia="MS Mincho" w:hAnsi="Times New Roman" w:cs="Times New Roman"/>
          <w:i/>
          <w:kern w:val="0"/>
          <w:szCs w:val="24"/>
          <w:lang w:eastAsia="en-US"/>
        </w:rPr>
        <w:t>continued</w:t>
      </w:r>
      <w:r w:rsidR="005824B6" w:rsidRPr="00845882">
        <w:rPr>
          <w:rFonts w:ascii="Times New Roman" w:eastAsia="MS Mincho" w:hAnsi="Times New Roman" w:cs="Times New Roman"/>
          <w:kern w:val="0"/>
          <w:szCs w:val="24"/>
          <w:lang w:eastAsia="en-US"/>
        </w:rPr>
        <w:t>)</w:t>
      </w:r>
      <w:r>
        <w:rPr>
          <w:rFonts w:ascii="Times New Roman" w:eastAsia="MS Mincho" w:hAnsi="Times New Roman" w:cs="Times New Roman"/>
          <w:kern w:val="0"/>
          <w:szCs w:val="24"/>
          <w:lang w:eastAsia="en-US"/>
        </w:rPr>
        <w:t>.</w:t>
      </w:r>
    </w:p>
    <w:tbl>
      <w:tblPr>
        <w:tblStyle w:val="3"/>
        <w:tblW w:w="16586" w:type="dxa"/>
        <w:tblInd w:w="-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410"/>
        <w:gridCol w:w="2126"/>
        <w:gridCol w:w="2835"/>
        <w:gridCol w:w="1560"/>
        <w:gridCol w:w="1275"/>
        <w:gridCol w:w="1418"/>
        <w:gridCol w:w="1843"/>
        <w:gridCol w:w="992"/>
      </w:tblGrid>
      <w:tr w:rsidR="005824B6" w:rsidRPr="00751594" w14:paraId="15EFE7A7" w14:textId="77777777" w:rsidTr="00F52D7A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016AD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2D6BF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uthor, yea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534D5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Brief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881E1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B7EE9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 xml:space="preserve">What materials 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nd</w:t>
            </w: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 xml:space="preserve"> procedur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9952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ho provid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6AF30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H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B9A76" w14:textId="77777777" w:rsidR="005824B6" w:rsidRPr="00751594" w:rsidRDefault="005824B6" w:rsidP="00F52D7A">
            <w:pPr>
              <w:widowControl/>
              <w:ind w:firstLineChars="100" w:firstLine="20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e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4210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When and how mu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02533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eastAsia="en-US"/>
              </w:rPr>
              <w:t>Tailoring</w:t>
            </w:r>
          </w:p>
        </w:tc>
      </w:tr>
      <w:tr w:rsidR="005824B6" w:rsidRPr="00751594" w14:paraId="2C77D55D" w14:textId="77777777" w:rsidTr="00F52D7A">
        <w:tc>
          <w:tcPr>
            <w:tcW w:w="567" w:type="dxa"/>
            <w:tcBorders>
              <w:top w:val="single" w:sz="4" w:space="0" w:color="auto"/>
            </w:tcBorders>
          </w:tcPr>
          <w:p w14:paraId="2F96A824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BD48F1" w14:textId="30AF52DE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Okajima</w:t>
            </w:r>
            <w:bookmarkStart w:id="2" w:name="_GoBack"/>
            <w:bookmarkEnd w:id="2"/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et al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  <w:r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2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5A4138E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E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mail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-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delivered cognitive behavioral therapy for insomnia (REFRESH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8EE56F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cognitive behavioral therapy for insomnia interven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F04ABAA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. Web-based intervention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il messages with</w:t>
            </w:r>
          </w:p>
          <w:p w14:paraId="013A7885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ached PDF files;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3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ritten sleep diary; 4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h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omework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2E3F0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7835295D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80CC13" w14:textId="4DB8CD94" w:rsidR="005824B6" w:rsidRPr="00751594" w:rsidRDefault="00D208FA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208FA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21AEF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 u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iversity campus in Jap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425787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8 weeks </w:t>
            </w:r>
          </w:p>
          <w:p w14:paraId="3124C46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30 min for each session; 8 sessions/week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8FDF56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824B6" w:rsidRPr="00751594" w14:paraId="241BB8ED" w14:textId="77777777" w:rsidTr="00F52D7A">
        <w:tc>
          <w:tcPr>
            <w:tcW w:w="567" w:type="dxa"/>
          </w:tcPr>
          <w:p w14:paraId="0C411293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388C5D99" w14:textId="269B58ED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Short </w:t>
            </w:r>
            <w:r w:rsidR="00420995"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nd Schmidt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[53]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42099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410" w:type="dxa"/>
          </w:tcPr>
          <w:p w14:paraId="7BEF7FA2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C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omputerized cognitive behavioral</w:t>
            </w:r>
          </w:p>
          <w:p w14:paraId="2E006DE0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ntervention</w:t>
            </w:r>
          </w:p>
        </w:tc>
        <w:tc>
          <w:tcPr>
            <w:tcW w:w="2126" w:type="dxa"/>
          </w:tcPr>
          <w:p w14:paraId="6184064F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Based on false safety</w:t>
            </w:r>
          </w:p>
          <w:p w14:paraId="20F3000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id elimination therapy</w:t>
            </w:r>
          </w:p>
          <w:p w14:paraId="25550BFF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ST)</w:t>
            </w:r>
          </w:p>
        </w:tc>
        <w:tc>
          <w:tcPr>
            <w:tcW w:w="2835" w:type="dxa"/>
          </w:tcPr>
          <w:p w14:paraId="4ABA0E5A" w14:textId="77777777" w:rsidR="005824B6" w:rsidRPr="00751594" w:rsidRDefault="005824B6" w:rsidP="00F52D7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. Internet-based intervention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ep treatment</w:t>
            </w:r>
            <w:r w:rsidRPr="00751594">
              <w:t xml:space="preserve"> 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gram</w:t>
            </w:r>
          </w:p>
        </w:tc>
        <w:tc>
          <w:tcPr>
            <w:tcW w:w="1560" w:type="dxa"/>
          </w:tcPr>
          <w:p w14:paraId="5EC56EEE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Unguided </w:t>
            </w:r>
          </w:p>
          <w:p w14:paraId="573D914D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self-learning)</w:t>
            </w:r>
          </w:p>
        </w:tc>
        <w:tc>
          <w:tcPr>
            <w:tcW w:w="1275" w:type="dxa"/>
          </w:tcPr>
          <w:p w14:paraId="6FFC25F0" w14:textId="45B376B7" w:rsidR="005824B6" w:rsidRPr="00751594" w:rsidRDefault="00D208FA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208FA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Web-based</w:t>
            </w:r>
          </w:p>
        </w:tc>
        <w:tc>
          <w:tcPr>
            <w:tcW w:w="1418" w:type="dxa"/>
          </w:tcPr>
          <w:p w14:paraId="374868C4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 u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iversity in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United States</w:t>
            </w:r>
          </w:p>
        </w:tc>
        <w:tc>
          <w:tcPr>
            <w:tcW w:w="1843" w:type="dxa"/>
          </w:tcPr>
          <w:p w14:paraId="6FE7F55A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1 week</w:t>
            </w:r>
          </w:p>
          <w:p w14:paraId="30BC68D8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(intervention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involving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four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modules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of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45 min each)</w:t>
            </w:r>
          </w:p>
        </w:tc>
        <w:tc>
          <w:tcPr>
            <w:tcW w:w="992" w:type="dxa"/>
          </w:tcPr>
          <w:p w14:paraId="470EF6B8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</w:tr>
      <w:tr w:rsidR="005824B6" w:rsidRPr="00751594" w14:paraId="4504E7C2" w14:textId="77777777" w:rsidTr="00F52D7A">
        <w:tc>
          <w:tcPr>
            <w:tcW w:w="567" w:type="dxa"/>
            <w:tcBorders>
              <w:bottom w:val="single" w:sz="4" w:space="0" w:color="auto"/>
            </w:tcBorders>
          </w:tcPr>
          <w:p w14:paraId="56922BE5" w14:textId="77777777" w:rsidR="005824B6" w:rsidRPr="00751594" w:rsidRDefault="005824B6" w:rsidP="00F52D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AADB30" w14:textId="510ACF29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Yıkılmaz et al</w:t>
            </w:r>
            <w:r w:rsid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="00420995" w:rsidRPr="00E8040E">
              <w:rPr>
                <w:rFonts w:ascii="Times New Roman" w:eastAsia="Calibri" w:hAnsi="Times New Roman" w:cs="Times New Roman"/>
                <w:sz w:val="20"/>
                <w:szCs w:val="20"/>
              </w:rPr>
              <w:t>[54]</w:t>
            </w:r>
            <w:r w:rsidRPr="00402A6E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7515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202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A7A8F6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Telerehabilitation-based basic body awareness therapy (BBAT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09CE1E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o inform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F352C57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1. Internet-based BBAT intervention; 2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e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xercise programs; 3.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z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oom softwa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F2DE7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Guided by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a 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physiotherapi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4D8BC5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Videoconferenc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F7C6CE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A u</w:t>
            </w: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niversity in</w:t>
            </w:r>
          </w:p>
          <w:p w14:paraId="5A929630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98A8F9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 xml:space="preserve">6 weeks </w:t>
            </w:r>
          </w:p>
          <w:p w14:paraId="2F9723C3" w14:textId="77777777" w:rsidR="005824B6" w:rsidRPr="00751594" w:rsidRDefault="005824B6" w:rsidP="00F52D7A">
            <w:pPr>
              <w:widowControl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  <w:t>(60 min for each session; 3 sessions/week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43B85F" w14:textId="77777777" w:rsidR="005824B6" w:rsidRPr="00751594" w:rsidRDefault="005824B6" w:rsidP="00F52D7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</w:tbl>
    <w:p w14:paraId="683BCFBF" w14:textId="77777777" w:rsidR="00446799" w:rsidRDefault="00446799"/>
    <w:sectPr w:rsidR="00446799" w:rsidSect="005824B6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7EF22" w14:textId="77777777" w:rsidR="00C70DD5" w:rsidRDefault="00C70DD5" w:rsidP="00420995">
      <w:r>
        <w:separator/>
      </w:r>
    </w:p>
  </w:endnote>
  <w:endnote w:type="continuationSeparator" w:id="0">
    <w:p w14:paraId="38649108" w14:textId="77777777" w:rsidR="00C70DD5" w:rsidRDefault="00C70DD5" w:rsidP="00420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65F46" w14:textId="77777777" w:rsidR="00C70DD5" w:rsidRDefault="00C70DD5" w:rsidP="00420995">
      <w:r>
        <w:separator/>
      </w:r>
    </w:p>
  </w:footnote>
  <w:footnote w:type="continuationSeparator" w:id="0">
    <w:p w14:paraId="6B725590" w14:textId="77777777" w:rsidR="00C70DD5" w:rsidRDefault="00C70DD5" w:rsidP="00420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4B6"/>
    <w:rsid w:val="001A3ADF"/>
    <w:rsid w:val="00402A6E"/>
    <w:rsid w:val="00420995"/>
    <w:rsid w:val="00446799"/>
    <w:rsid w:val="004E6A6B"/>
    <w:rsid w:val="005824B6"/>
    <w:rsid w:val="005F67E0"/>
    <w:rsid w:val="0060112C"/>
    <w:rsid w:val="00974E5D"/>
    <w:rsid w:val="00983F9C"/>
    <w:rsid w:val="00BA1310"/>
    <w:rsid w:val="00C70DD5"/>
    <w:rsid w:val="00D208FA"/>
    <w:rsid w:val="00E8040E"/>
    <w:rsid w:val="00FB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E23B72"/>
  <w15:chartTrackingRefBased/>
  <w15:docId w15:val="{FEB78BA6-AE3F-4A70-8F2F-349E54F3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24B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表格格線3"/>
    <w:basedOn w:val="a1"/>
    <w:next w:val="a3"/>
    <w:uiPriority w:val="39"/>
    <w:rsid w:val="00582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82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0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2099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20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20995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209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2099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0F727A8B7240A749D2F2A2E238BF" ma:contentTypeVersion="11" ma:contentTypeDescription="Create a new document." ma:contentTypeScope="" ma:versionID="2af6d6a810f105c6eb9198b3d651d6c2">
  <xsd:schema xmlns:xsd="http://www.w3.org/2001/XMLSchema" xmlns:xs="http://www.w3.org/2001/XMLSchema" xmlns:p="http://schemas.microsoft.com/office/2006/metadata/properties" xmlns:ns3="89964fe2-eccb-4101-aa00-efe238d3bfc1" targetNamespace="http://schemas.microsoft.com/office/2006/metadata/properties" ma:root="true" ma:fieldsID="ba493b1bd00deb92854d4dafce2413ea" ns3:_="">
    <xsd:import namespace="89964fe2-eccb-4101-aa00-efe238d3b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ystemTag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64fe2-eccb-4101-aa00-efe238d3b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7F78E4-B191-4F77-B803-AE084C734B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964fe2-eccb-4101-aa00-efe238d3b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F40809-3C89-44F9-BC52-A6DECBB8D0B8}">
  <ds:schemaRefs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89964fe2-eccb-4101-aa00-efe238d3bfc1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1516C1B-2D87-487D-BC73-2BB2BC8510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怡安</dc:creator>
  <cp:keywords/>
  <dc:description/>
  <cp:lastModifiedBy>陸怡安</cp:lastModifiedBy>
  <cp:revision>10</cp:revision>
  <dcterms:created xsi:type="dcterms:W3CDTF">2025-03-09T06:48:00Z</dcterms:created>
  <dcterms:modified xsi:type="dcterms:W3CDTF">2025-05-09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0F727A8B7240A749D2F2A2E238BF</vt:lpwstr>
  </property>
</Properties>
</file>